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1EA" w:rsidRPr="00D66C0C" w:rsidRDefault="007261EA" w:rsidP="007261EA">
      <w:pPr>
        <w:pStyle w:val="NoSpacing"/>
        <w:spacing w:line="480" w:lineRule="auto"/>
        <w:jc w:val="both"/>
        <w:rPr>
          <w:rFonts w:ascii="Arial" w:hAnsi="Arial" w:cs="Arial"/>
          <w:b/>
          <w:lang w:val="en-US"/>
        </w:rPr>
      </w:pPr>
      <w:r w:rsidRPr="00D66C0C">
        <w:rPr>
          <w:rFonts w:ascii="Arial" w:hAnsi="Arial" w:cs="Arial"/>
          <w:b/>
          <w:lang w:val="en-US"/>
        </w:rPr>
        <w:t>Supplementary Table 1. Significant</w:t>
      </w:r>
      <w:bookmarkStart w:id="0" w:name="_GoBack"/>
      <w:bookmarkEnd w:id="0"/>
      <w:r w:rsidRPr="00D66C0C">
        <w:rPr>
          <w:rFonts w:ascii="Arial" w:hAnsi="Arial" w:cs="Arial"/>
          <w:b/>
          <w:lang w:val="en-US"/>
        </w:rPr>
        <w:t xml:space="preserve"> genetic association of </w:t>
      </w:r>
      <w:r w:rsidRPr="00D66C0C">
        <w:rPr>
          <w:rFonts w:ascii="Arial" w:hAnsi="Arial" w:cs="Arial"/>
          <w:b/>
          <w:i/>
          <w:lang w:val="en-US"/>
        </w:rPr>
        <w:t>GALNT2</w:t>
      </w:r>
      <w:r w:rsidRPr="00D66C0C">
        <w:rPr>
          <w:rFonts w:ascii="Arial" w:hAnsi="Arial" w:cs="Arial"/>
          <w:b/>
          <w:lang w:val="en-US"/>
        </w:rPr>
        <w:t xml:space="preserve"> SNP rs4846914 with </w:t>
      </w:r>
    </w:p>
    <w:p w:rsidR="007261EA" w:rsidRPr="009D4CAD" w:rsidRDefault="007261EA" w:rsidP="007261EA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D66C0C">
        <w:rPr>
          <w:rFonts w:ascii="Arial" w:hAnsi="Arial" w:cs="Arial"/>
          <w:b/>
          <w:lang w:val="en-US"/>
        </w:rPr>
        <w:t>15</w:t>
      </w:r>
      <w:r>
        <w:rPr>
          <w:rFonts w:ascii="Arial" w:hAnsi="Arial" w:cs="Arial"/>
          <w:b/>
          <w:lang w:val="en-US"/>
        </w:rPr>
        <w:t>2</w:t>
      </w:r>
      <w:r w:rsidRPr="00D66C0C">
        <w:rPr>
          <w:rFonts w:ascii="Arial" w:hAnsi="Arial" w:cs="Arial"/>
          <w:b/>
          <w:lang w:val="en-US"/>
        </w:rPr>
        <w:t xml:space="preserve"> continuous traits and biomarkers using the UK Biobank.</w:t>
      </w:r>
      <w:r>
        <w:rPr>
          <w:rFonts w:ascii="Arial" w:hAnsi="Arial" w:cs="Arial"/>
          <w:b/>
          <w:lang w:val="en-US"/>
        </w:rPr>
        <w:t xml:space="preserve"> </w:t>
      </w:r>
      <w:r w:rsidRPr="007261EA">
        <w:rPr>
          <w:rFonts w:ascii="Arial" w:hAnsi="Arial" w:cs="Arial"/>
          <w:lang w:val="en-US"/>
        </w:rPr>
        <w:t>Columns represent the phenotype, phenotype code, beta_meta as effect size of the alternative allele with se_meta as estimated standard error and pval_meta are the p-value of the beta_meta significance test.</w:t>
      </w:r>
    </w:p>
    <w:p w:rsidR="007261EA" w:rsidRDefault="007261EA" w:rsidP="007261EA">
      <w:pPr>
        <w:rPr>
          <w:rFonts w:ascii="Calibri" w:eastAsia="Times New Roman" w:hAnsi="Calibri" w:cs="Calibri"/>
          <w:b/>
          <w:bCs/>
          <w:color w:val="000000"/>
          <w:sz w:val="16"/>
        </w:rPr>
      </w:pPr>
    </w:p>
    <w:tbl>
      <w:tblPr>
        <w:tblStyle w:val="TableGrid"/>
        <w:tblW w:w="8921" w:type="dxa"/>
        <w:tblInd w:w="5" w:type="dxa"/>
        <w:tblLook w:val="04A0" w:firstRow="1" w:lastRow="0" w:firstColumn="1" w:lastColumn="0" w:noHBand="0" w:noVBand="1"/>
      </w:tblPr>
      <w:tblGrid>
        <w:gridCol w:w="3818"/>
        <w:gridCol w:w="992"/>
        <w:gridCol w:w="1417"/>
        <w:gridCol w:w="1276"/>
        <w:gridCol w:w="1418"/>
      </w:tblGrid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  <w:t>Pheno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  <w:t>Co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  <w:t>beta_me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  <w:t>se_met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nl-NL"/>
              </w:rPr>
              <w:t>pval_meta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HDL choleste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581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6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72E-24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polipoprotein 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157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35E-17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riglycerid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6.376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1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06E-14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polipoprotein 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729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1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1E-27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Vitamin 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37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4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13E-10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spartate aminotransfer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416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2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36E-09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ipoprotein 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82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81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92E-07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alciu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35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5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7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holeste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79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3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10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U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69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1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24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-reactive 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59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6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93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SHB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77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3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1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ystatin 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77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5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4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DL dir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79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2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8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Oestradi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094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66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89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U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23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5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5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otal bilirub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317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8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8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hosph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721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0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96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lanine aminotransfer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58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1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2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reatin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49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8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Direct bilirub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84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71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9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Rheumatoid fac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12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56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4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otal 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2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9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5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lbum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547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4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42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IGF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47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6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Gamma glutamyltransfer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09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2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5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estoster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8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867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9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2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lastRenderedPageBreak/>
              <w:t>Gluco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833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8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52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lkaline phosphat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6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44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1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8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Glycated haemoglobin (HbA1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7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137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5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61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blood cell (erythrocyte) distribution wid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797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4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52E-50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latelet cr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47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4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7E-2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ean sphered cell volu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78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1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30E-17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Haemoglobin concent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292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99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8E-1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ean corpuscular haemoglobin concent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443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1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58E-10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eg fat percentage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26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1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85E-08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ody fat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0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89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0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23E-08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rm fat percentage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31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0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8E-07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eg fat percentage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6.80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2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92E-07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rm fat percentage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17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0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71E-07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ean reticulocyte volu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24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9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1E-0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ody mass index (BM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215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7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1E-0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ody mass index (BM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1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98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3E-0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Whole body fat m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91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8E-0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rm fat mass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31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8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39E-0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rm fat mass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23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1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09E-06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eg fat mass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36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7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6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runk fat m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22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6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1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eg fat mass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38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9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5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Reticulocyte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03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6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8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ative height size at age 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6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610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8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99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ean corpuscular haemoglob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076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7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84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Haematocrit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281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5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66E-05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Reticulocyte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9.691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8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82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Hip circum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957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7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94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blood cell (erythrocyte)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44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2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26E-04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light scatter reticulocyte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3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34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9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8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Sleep du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1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15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7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0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Waist circum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74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88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3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carotid IMT (intima-medial thickness) at 21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721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0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1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lastRenderedPageBreak/>
              <w:t>Age at recrui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1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23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26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88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carotid IMT (intima-medial thickness) at 21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72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21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26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light scatter reticulocyte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000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1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34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carotid IMT (intima-medial thickness) at 12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01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92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89E-03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We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1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84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8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07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carotid IMT (intima-medial thickness) at 24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19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11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0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We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0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75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8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8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Sleeplessness / insom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76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3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4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carotid IMT (intima-medial thickness) at 21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99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4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0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carotid IMT (intima-medial thickness) at 12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01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15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8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carotid IMT (intima-medial thickness) at 12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23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97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2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carotid IMT (intima-medial thickness) at 15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985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13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98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Eosinophill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34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8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1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carotid IMT (intima-medial thickness) at 15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92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0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66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carotid IMT (intima-medial thickness) at 15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69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4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05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Genetic principal compon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748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06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06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Overall health ra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1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031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7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48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Neuroticism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4.96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8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51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carotid IMT (intima-medial thickness) at 24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40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7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52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blood cell (leukocyte)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87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6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32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Sitting he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84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84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34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runk fat-free m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95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7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73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ge diabetes diagno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9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319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78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1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Trunk predicted m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78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5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10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Neutrophill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57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5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72E-02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Eosinophill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07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7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asophill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730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6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QRS du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23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9.527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45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1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 du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23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034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12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icroalbumin in ur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5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11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02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carotid IMT (intima-medial thickness) at 240 degre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6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77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26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 blood pressure, automated rea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0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92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4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lastRenderedPageBreak/>
              <w:t>Pulse 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1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4.82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2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ulse rate, automated rea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98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ymphocyte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93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6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F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94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72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9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onocyte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62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5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0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high blood pressure diagno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9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47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54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2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ody fat-free m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0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6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3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ge deep-vein thrombosis (DVT, blood clot in leg) diagno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69e-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54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4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nt feelings of tiredness or low energ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5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79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23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8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irth we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68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11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88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ble falling or staying asleep, or sleeping too muc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5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03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56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 blood pressure, automated rea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0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092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6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Whole body water ma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1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5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2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rospective memory resul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50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92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3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reatinine (enzymatic) in ur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5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9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20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4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lcoh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495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71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5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Getting up in mor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9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3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6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pent doing vigorous physical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49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93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10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6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orning/evening person (chronotyp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1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3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7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6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ge heart attack diagno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8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9.17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72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71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Neutrophill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760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0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.82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arbohyd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768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71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1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Food we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560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78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38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pent doing moderate physical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49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386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7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5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ean corpuscular volu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0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521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9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5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spent doing light physical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49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81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53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5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Facial age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7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982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0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8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asophill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9.769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84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9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Impedance of arm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474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84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08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ortion siz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254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9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1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Nap during d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1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983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7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3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onocyte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13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3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5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Fluid intelligence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0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641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92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7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lastRenderedPageBreak/>
              <w:t>Impedance of arm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569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81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7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Ventricular 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23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22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02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88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rm predicted mass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6.525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5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9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Energ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11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63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0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 fat-free mass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364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3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4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eg predicted mass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5.001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8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6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ast tobacco smok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2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976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02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6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Current tobacco smok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2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420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18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7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Immature reticulocyte fra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2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103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50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7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 fat-free mass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4.874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2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7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Impedance of leg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6.057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40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7.96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se wave Arterial Stiffness ind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1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8.681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70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15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Mean platelet (thrombocyte) volu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343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21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48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rm predicted mass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.020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1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52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Impedance of leg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913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38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7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Age stroke diagno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40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149e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15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70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 fat-free mass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740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8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71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eg predicted mass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619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8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7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00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6.968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61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01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change compared with 1 year a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1.207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3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33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Basal metabolic 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384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73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37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 fat-free mass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7.564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65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64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ative body size at age 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6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5.754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457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69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Lymphocyte percen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301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8.811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.48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72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thigh lean muscle volume (lef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4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3.425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46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78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Impedance of whole bo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3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4.692e-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98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81E-01</w:t>
            </w:r>
          </w:p>
        </w:tc>
      </w:tr>
      <w:tr w:rsidR="007261EA" w:rsidTr="00B15AE5">
        <w:trPr>
          <w:trHeight w:val="397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Pr="00751291" w:rsidRDefault="007261EA" w:rsidP="00B15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thigh lean muscle volume (righ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224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-2.882e-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1.242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61EA" w:rsidRDefault="007261EA" w:rsidP="00B15AE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9.82E-01</w:t>
            </w:r>
          </w:p>
        </w:tc>
      </w:tr>
    </w:tbl>
    <w:p w:rsidR="007261EA" w:rsidRDefault="007261EA" w:rsidP="007261EA">
      <w:pPr>
        <w:rPr>
          <w:rFonts w:ascii="Calibri" w:eastAsia="Times New Roman" w:hAnsi="Calibri" w:cs="Calibri"/>
          <w:b/>
          <w:bCs/>
          <w:color w:val="000000"/>
          <w:sz w:val="16"/>
        </w:rPr>
        <w:sectPr w:rsidR="007261EA" w:rsidSect="002F3295">
          <w:footerReference w:type="default" r:id="rId5"/>
          <w:pgSz w:w="11906" w:h="16838" w:code="32767"/>
          <w:pgMar w:top="1417" w:right="1417" w:bottom="1417" w:left="1417" w:header="709" w:footer="709" w:gutter="0"/>
          <w:lnNumType w:countBy="1" w:restart="continuous"/>
          <w:cols w:space="708"/>
          <w:docGrid w:linePitch="360"/>
        </w:sectPr>
      </w:pPr>
    </w:p>
    <w:p w:rsidR="003655C2" w:rsidRDefault="007261EA"/>
    <w:sectPr w:rsidR="00365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00629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001160" w:rsidRPr="00001160" w:rsidRDefault="007261EA">
        <w:pPr>
          <w:pStyle w:val="Footer"/>
          <w:jc w:val="right"/>
          <w:rPr>
            <w:rFonts w:ascii="Arial" w:hAnsi="Arial" w:cs="Arial"/>
            <w:sz w:val="20"/>
          </w:rPr>
        </w:pPr>
        <w:r w:rsidRPr="00001160">
          <w:rPr>
            <w:rFonts w:ascii="Arial" w:hAnsi="Arial" w:cs="Arial"/>
            <w:sz w:val="20"/>
          </w:rPr>
          <w:fldChar w:fldCharType="begin"/>
        </w:r>
        <w:r w:rsidRPr="00001160">
          <w:rPr>
            <w:rFonts w:ascii="Arial" w:hAnsi="Arial" w:cs="Arial"/>
            <w:sz w:val="20"/>
          </w:rPr>
          <w:instrText xml:space="preserve"> PAGE   \* MERGEFORMAT </w:instrText>
        </w:r>
        <w:r w:rsidRPr="0000116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00116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A4DEA" w:rsidRDefault="007261E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B1272"/>
    <w:multiLevelType w:val="hybridMultilevel"/>
    <w:tmpl w:val="B83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5013A"/>
    <w:multiLevelType w:val="hybridMultilevel"/>
    <w:tmpl w:val="58E485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6192F"/>
    <w:multiLevelType w:val="hybridMultilevel"/>
    <w:tmpl w:val="7212B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3426F"/>
    <w:multiLevelType w:val="hybridMultilevel"/>
    <w:tmpl w:val="4F54D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11263"/>
    <w:multiLevelType w:val="hybridMultilevel"/>
    <w:tmpl w:val="01E2A98A"/>
    <w:lvl w:ilvl="0" w:tplc="063C646C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5" w15:restartNumberingAfterBreak="0">
    <w:nsid w:val="4EF30CB2"/>
    <w:multiLevelType w:val="hybridMultilevel"/>
    <w:tmpl w:val="65AE5E5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7E3524"/>
    <w:multiLevelType w:val="hybridMultilevel"/>
    <w:tmpl w:val="24F40442"/>
    <w:lvl w:ilvl="0" w:tplc="20083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CC6B2C"/>
    <w:multiLevelType w:val="hybridMultilevel"/>
    <w:tmpl w:val="C92AE4FE"/>
    <w:lvl w:ilvl="0" w:tplc="433CBC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CD1474"/>
    <w:multiLevelType w:val="hybridMultilevel"/>
    <w:tmpl w:val="BB2CFC36"/>
    <w:lvl w:ilvl="0" w:tplc="317842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7"/>
  </w:num>
  <w:num w:numId="5">
    <w:abstractNumId w:val="4"/>
  </w:num>
  <w:num w:numId="6">
    <w:abstractNumId w:val="2"/>
  </w:num>
  <w:num w:numId="7">
    <w:abstractNumId w:val="1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1EA"/>
    <w:rsid w:val="0036012B"/>
    <w:rsid w:val="007261EA"/>
    <w:rsid w:val="00AD5F3D"/>
    <w:rsid w:val="00B5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8E2F49-6D51-4930-92A6-38334A35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1E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1E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1EA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1EA"/>
    <w:rPr>
      <w:rFonts w:eastAsiaTheme="majorEastAsia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61EA"/>
    <w:rPr>
      <w:rFonts w:eastAsiaTheme="majorEastAsia" w:cstheme="majorBidi"/>
      <w:b/>
      <w:i/>
      <w:szCs w:val="26"/>
      <w:lang w:val="en-US"/>
    </w:rPr>
  </w:style>
  <w:style w:type="paragraph" w:styleId="NoSpacing">
    <w:name w:val="No Spacing"/>
    <w:uiPriority w:val="1"/>
    <w:qFormat/>
    <w:rsid w:val="007261E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261EA"/>
  </w:style>
  <w:style w:type="character" w:styleId="CommentReference">
    <w:name w:val="annotation reference"/>
    <w:basedOn w:val="DefaultParagraphFont"/>
    <w:uiPriority w:val="99"/>
    <w:semiHidden/>
    <w:unhideWhenUsed/>
    <w:rsid w:val="00726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1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1E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1E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EA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261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7261EA"/>
  </w:style>
  <w:style w:type="paragraph" w:styleId="Revision">
    <w:name w:val="Revision"/>
    <w:hidden/>
    <w:uiPriority w:val="99"/>
    <w:semiHidden/>
    <w:rsid w:val="007261EA"/>
    <w:pPr>
      <w:spacing w:after="0" w:line="240" w:lineRule="auto"/>
    </w:pPr>
  </w:style>
  <w:style w:type="table" w:styleId="TableGrid">
    <w:name w:val="Table Grid"/>
    <w:basedOn w:val="TableNormal"/>
    <w:uiPriority w:val="39"/>
    <w:rsid w:val="00726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61E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261E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26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261E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261EA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261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261EA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61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1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61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1E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5</Words>
  <Characters>835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y Verzijl</dc:creator>
  <cp:keywords/>
  <dc:description/>
  <cp:lastModifiedBy>Cristy Verzijl</cp:lastModifiedBy>
  <cp:revision>1</cp:revision>
  <dcterms:created xsi:type="dcterms:W3CDTF">2022-03-14T12:15:00Z</dcterms:created>
  <dcterms:modified xsi:type="dcterms:W3CDTF">2022-03-14T12:15:00Z</dcterms:modified>
</cp:coreProperties>
</file>